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0B1" w:rsidRPr="001478D1" w:rsidRDefault="002873A0" w:rsidP="007A10B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</w:t>
      </w:r>
      <w:bookmarkStart w:id="0" w:name="_GoBack"/>
      <w:bookmarkEnd w:id="0"/>
      <w:r w:rsidR="007A10B1" w:rsidRPr="001478D1">
        <w:rPr>
          <w:rFonts w:ascii="Times New Roman" w:hAnsi="Times New Roman"/>
          <w:b/>
          <w:sz w:val="24"/>
          <w:szCs w:val="24"/>
          <w:lang w:val="en-GB"/>
        </w:rPr>
        <w:t xml:space="preserve">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A10B1" w:rsidRPr="007D26B7" w:rsidTr="003D2476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7A10B1" w:rsidRPr="007D26B7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26B7">
              <w:rPr>
                <w:rFonts w:ascii="Times New Roman" w:hAnsi="Times New Roman"/>
                <w:sz w:val="24"/>
                <w:szCs w:val="24"/>
              </w:rPr>
              <w:t>References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7A10B1" w:rsidRPr="007D26B7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26B7">
              <w:rPr>
                <w:rFonts w:ascii="Times New Roman" w:hAnsi="Times New Roman"/>
                <w:sz w:val="24"/>
                <w:szCs w:val="24"/>
              </w:rPr>
              <w:t>Accession numbers</w:t>
            </w:r>
          </w:p>
        </w:tc>
      </w:tr>
      <w:tr w:rsidR="007A10B1" w:rsidRPr="00B00E56" w:rsidTr="003D2476">
        <w:tc>
          <w:tcPr>
            <w:tcW w:w="4531" w:type="dxa"/>
            <w:tcBorders>
              <w:top w:val="single" w:sz="4" w:space="0" w:color="auto"/>
            </w:tcBorders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prunellae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485745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bogoren</w:t>
            </w:r>
            <w:r w:rsidRPr="0073711D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si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682124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prunellae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485746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platycodi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485742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siamensi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035416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krungthepensi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102953.2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tilbi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485743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Asaia.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lannensi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AB286050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p. 8F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HE814620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Asaia 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sp. AR18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HE814618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Asaia 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sp. GD01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KP225274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proofErr w:type="spellEnd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krungthepensis</w:t>
            </w:r>
            <w:proofErr w:type="spellEnd"/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train G3-3-08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FJ816021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 xml:space="preserve">Asaia 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sp. clone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KU529464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p. clone 31 16S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KU529465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p. clone 33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KU529466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p. clone 57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KU529468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B00E56" w:rsidRDefault="007A10B1" w:rsidP="003D2476">
            <w:pPr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p. AGF1</w:t>
            </w:r>
          </w:p>
        </w:tc>
        <w:tc>
          <w:tcPr>
            <w:tcW w:w="4531" w:type="dxa"/>
          </w:tcPr>
          <w:p w:rsidR="007A10B1" w:rsidRPr="00B00E56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FN821397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GB"/>
              </w:rPr>
              <w:t>Asaia</w:t>
            </w: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sp. 107</w:t>
            </w:r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JQ958879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>Neoasaia</w:t>
            </w:r>
            <w:proofErr w:type="spellEnd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>chiangmaiensi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Style w:val="fontstyle01"/>
                <w:rFonts w:ascii="Times New Roman" w:hAnsi="Times New Roman"/>
                <w:sz w:val="24"/>
                <w:szCs w:val="24"/>
                <w:lang w:val="en-GB"/>
              </w:rPr>
              <w:t>FJ887939.1</w:t>
            </w:r>
          </w:p>
        </w:tc>
      </w:tr>
      <w:tr w:rsidR="007A10B1" w:rsidRPr="00B00E56" w:rsidTr="003D2476">
        <w:tc>
          <w:tcPr>
            <w:tcW w:w="4531" w:type="dxa"/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>Gluconobacter</w:t>
            </w:r>
            <w:proofErr w:type="spellEnd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>oxydans</w:t>
            </w:r>
            <w:proofErr w:type="spellEnd"/>
          </w:p>
        </w:tc>
        <w:tc>
          <w:tcPr>
            <w:tcW w:w="4531" w:type="dxa"/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Style w:val="fontstyle01"/>
                <w:rFonts w:ascii="Times New Roman" w:hAnsi="Times New Roman"/>
                <w:sz w:val="24"/>
                <w:szCs w:val="24"/>
                <w:lang w:val="en-GB"/>
              </w:rPr>
              <w:t>KU255083.1</w:t>
            </w:r>
          </w:p>
        </w:tc>
      </w:tr>
      <w:tr w:rsidR="007A10B1" w:rsidRPr="00B00E56" w:rsidTr="003D2476">
        <w:tc>
          <w:tcPr>
            <w:tcW w:w="4531" w:type="dxa"/>
            <w:tcBorders>
              <w:bottom w:val="single" w:sz="4" w:space="0" w:color="auto"/>
            </w:tcBorders>
          </w:tcPr>
          <w:p w:rsidR="007A10B1" w:rsidRPr="00593C93" w:rsidRDefault="007A10B1" w:rsidP="003D247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>Acetobacter</w:t>
            </w:r>
            <w:proofErr w:type="spellEnd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00E56">
              <w:rPr>
                <w:rStyle w:val="fontstyle01"/>
                <w:rFonts w:ascii="Times New Roman" w:hAnsi="Times New Roman"/>
                <w:i/>
                <w:sz w:val="24"/>
                <w:szCs w:val="24"/>
                <w:lang w:val="en-GB"/>
              </w:rPr>
              <w:t>tropicalis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7A10B1" w:rsidRPr="00593C93" w:rsidRDefault="007A10B1" w:rsidP="003D24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0E56">
              <w:rPr>
                <w:rStyle w:val="fontstyle01"/>
                <w:rFonts w:ascii="Times New Roman" w:hAnsi="Times New Roman"/>
                <w:sz w:val="24"/>
                <w:szCs w:val="24"/>
                <w:lang w:val="en-GB"/>
              </w:rPr>
              <w:t>JF930138.1</w:t>
            </w:r>
          </w:p>
        </w:tc>
      </w:tr>
    </w:tbl>
    <w:p w:rsidR="0026069F" w:rsidRDefault="0026069F"/>
    <w:sectPr w:rsidR="002606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sydwf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0B1"/>
    <w:rsid w:val="0026069F"/>
    <w:rsid w:val="002873A0"/>
    <w:rsid w:val="007A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3C5565-EC41-4586-840C-50287142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0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7A10B1"/>
    <w:rPr>
      <w:rFonts w:ascii="HsydwfAdvTT86d47313" w:hAnsi="Hsydwf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7A1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Jini Mol J.</cp:lastModifiedBy>
  <cp:revision>2</cp:revision>
  <dcterms:created xsi:type="dcterms:W3CDTF">2021-06-03T12:24:00Z</dcterms:created>
  <dcterms:modified xsi:type="dcterms:W3CDTF">2021-10-01T06:45:00Z</dcterms:modified>
</cp:coreProperties>
</file>